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9CBDCF" w14:textId="47193146" w:rsidR="00545C14" w:rsidRPr="006E75C7" w:rsidRDefault="00DA4AAF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17"/>
          <w:szCs w:val="17"/>
        </w:rPr>
        <w:t xml:space="preserve">             </w:t>
      </w:r>
      <w:r w:rsidR="003855EF">
        <w:rPr>
          <w:rFonts w:ascii="Arial" w:hAnsi="Arial" w:cs="Arial"/>
          <w:b/>
          <w:bCs/>
        </w:rPr>
        <w:t>Supplementary</w:t>
      </w:r>
      <w:r w:rsidR="007459DD" w:rsidRPr="006E75C7">
        <w:rPr>
          <w:rFonts w:ascii="Arial" w:hAnsi="Arial" w:cs="Arial"/>
          <w:b/>
          <w:bCs/>
        </w:rPr>
        <w:t xml:space="preserve"> </w:t>
      </w:r>
      <w:r w:rsidR="00F5328C" w:rsidRPr="006E75C7">
        <w:rPr>
          <w:rFonts w:ascii="Arial" w:hAnsi="Arial" w:cs="Arial"/>
          <w:b/>
          <w:bCs/>
        </w:rPr>
        <w:t>T</w:t>
      </w:r>
      <w:r w:rsidR="007459DD" w:rsidRPr="006E75C7">
        <w:rPr>
          <w:rFonts w:ascii="Arial" w:hAnsi="Arial" w:cs="Arial"/>
          <w:b/>
          <w:bCs/>
        </w:rPr>
        <w:t>able 1</w:t>
      </w:r>
      <w:r w:rsidR="007459DD" w:rsidRPr="006E75C7">
        <w:rPr>
          <w:rFonts w:ascii="Arial" w:hAnsi="Arial" w:cs="Arial"/>
        </w:rPr>
        <w:t xml:space="preserve">: </w:t>
      </w:r>
      <w:r w:rsidR="004B4863">
        <w:rPr>
          <w:rFonts w:ascii="Arial" w:hAnsi="Arial" w:cs="Arial"/>
        </w:rPr>
        <w:t>List of primers</w:t>
      </w:r>
    </w:p>
    <w:tbl>
      <w:tblPr>
        <w:tblStyle w:val="Mriekatabuky"/>
        <w:tblW w:w="91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1636"/>
        <w:gridCol w:w="5157"/>
      </w:tblGrid>
      <w:tr w:rsidR="008D4DF8" w:rsidRPr="00054403" w14:paraId="55D17A5D" w14:textId="5D311A5E" w:rsidTr="00F92C1D">
        <w:trPr>
          <w:trHeight w:val="290"/>
          <w:jc w:val="center"/>
        </w:trPr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1443D" w14:textId="0CB2DC06" w:rsidR="000A6BCE" w:rsidRPr="006E75C7" w:rsidRDefault="000A6BCE" w:rsidP="00AC17F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75C7">
              <w:rPr>
                <w:rFonts w:ascii="Arial" w:hAnsi="Arial" w:cs="Arial"/>
                <w:b/>
                <w:bCs/>
                <w:sz w:val="16"/>
                <w:szCs w:val="16"/>
              </w:rPr>
              <w:t>Purpos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DA55C" w14:textId="0F4A7683" w:rsidR="000A6BCE" w:rsidRPr="006E75C7" w:rsidRDefault="00D87385" w:rsidP="00AC17F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75C7">
              <w:rPr>
                <w:rFonts w:ascii="Arial" w:hAnsi="Arial" w:cs="Arial"/>
                <w:b/>
                <w:bCs/>
                <w:sz w:val="16"/>
                <w:szCs w:val="16"/>
              </w:rPr>
              <w:t>Primer</w:t>
            </w:r>
            <w:r w:rsidR="00E12815" w:rsidRPr="006E75C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ame</w:t>
            </w:r>
            <w:r w:rsidR="00F5328C" w:rsidRPr="006E75C7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DABA4" w14:textId="3796591F" w:rsidR="000A6BCE" w:rsidRPr="006E75C7" w:rsidRDefault="000A6BCE" w:rsidP="00AC17F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75C7">
              <w:rPr>
                <w:rFonts w:ascii="Arial" w:hAnsi="Arial" w:cs="Arial"/>
                <w:b/>
                <w:bCs/>
                <w:sz w:val="16"/>
                <w:szCs w:val="16"/>
              </w:rPr>
              <w:t>Sequences (5’-3’)</w:t>
            </w:r>
          </w:p>
        </w:tc>
      </w:tr>
      <w:tr w:rsidR="00F5328C" w:rsidRPr="00054403" w14:paraId="0AE46570" w14:textId="77777777" w:rsidTr="00F92C1D">
        <w:trPr>
          <w:trHeight w:val="290"/>
          <w:jc w:val="center"/>
        </w:trPr>
        <w:tc>
          <w:tcPr>
            <w:tcW w:w="2314" w:type="dxa"/>
            <w:vMerge w:val="restart"/>
            <w:tcBorders>
              <w:top w:val="single" w:sz="4" w:space="0" w:color="auto"/>
            </w:tcBorders>
            <w:vAlign w:val="center"/>
          </w:tcPr>
          <w:p w14:paraId="43755979" w14:textId="77777777" w:rsidR="00F5328C" w:rsidRDefault="004C2FAD" w:rsidP="004B4863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75C7">
              <w:rPr>
                <w:rFonts w:ascii="Arial" w:hAnsi="Arial" w:cs="Arial"/>
                <w:b/>
                <w:bCs/>
                <w:sz w:val="16"/>
                <w:szCs w:val="16"/>
              </w:rPr>
              <w:t>Genotyping and RT-PCR</w:t>
            </w:r>
          </w:p>
          <w:p w14:paraId="0B4163A2" w14:textId="6F098E66" w:rsidR="004C2FAD" w:rsidRPr="006E75C7" w:rsidRDefault="004C2FAD" w:rsidP="004B486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f syt1-2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6697EEDA" w14:textId="23EC2FE9" w:rsidR="00F5328C" w:rsidRPr="006E75C7" w:rsidRDefault="004C2FAD" w:rsidP="00AC17F4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F1</w:t>
            </w:r>
          </w:p>
        </w:tc>
        <w:tc>
          <w:tcPr>
            <w:tcW w:w="5157" w:type="dxa"/>
            <w:tcBorders>
              <w:top w:val="single" w:sz="4" w:space="0" w:color="auto"/>
            </w:tcBorders>
            <w:vAlign w:val="center"/>
          </w:tcPr>
          <w:p w14:paraId="6DB31974" w14:textId="01C8DBE8" w:rsidR="00F5328C" w:rsidRPr="006E75C7" w:rsidRDefault="004C2FAD" w:rsidP="00AC17F4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C2FA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GTTCCAATCCTTGACCCTGC</w:t>
            </w:r>
          </w:p>
        </w:tc>
      </w:tr>
      <w:tr w:rsidR="00F5328C" w:rsidRPr="00054403" w14:paraId="7A556C09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2C3601F7" w14:textId="77777777" w:rsidR="00F5328C" w:rsidRPr="006E75C7" w:rsidRDefault="00F5328C" w:rsidP="00AC17F4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2EF61D6C" w14:textId="6F461A48" w:rsidR="00F5328C" w:rsidRPr="006E75C7" w:rsidRDefault="000E1D84" w:rsidP="00AC17F4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R1</w:t>
            </w:r>
          </w:p>
        </w:tc>
        <w:tc>
          <w:tcPr>
            <w:tcW w:w="5157" w:type="dxa"/>
            <w:vAlign w:val="center"/>
          </w:tcPr>
          <w:p w14:paraId="32D39705" w14:textId="54B0056A" w:rsidR="00F5328C" w:rsidRPr="006E75C7" w:rsidRDefault="00BB6F3D" w:rsidP="00AC17F4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B6F3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TAGAACCTGAGTCTGGGGA</w:t>
            </w:r>
          </w:p>
        </w:tc>
      </w:tr>
      <w:tr w:rsidR="00F5328C" w:rsidRPr="00054403" w14:paraId="742690BB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2BE656CF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3E9D0A88" w14:textId="228ADF65" w:rsidR="00F5328C" w:rsidRPr="006E75C7" w:rsidRDefault="000E1D84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F2</w:t>
            </w:r>
          </w:p>
        </w:tc>
        <w:tc>
          <w:tcPr>
            <w:tcW w:w="5157" w:type="dxa"/>
            <w:vAlign w:val="center"/>
          </w:tcPr>
          <w:p w14:paraId="29A9DA40" w14:textId="0B00F24B" w:rsidR="00F5328C" w:rsidRPr="006E75C7" w:rsidRDefault="00B851D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5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CCCAGACTCAGGTTCTAGAG</w:t>
            </w:r>
          </w:p>
        </w:tc>
      </w:tr>
      <w:tr w:rsidR="00F5328C" w:rsidRPr="00054403" w14:paraId="5ACAE1A4" w14:textId="77777777" w:rsidTr="00F92C1D">
        <w:trPr>
          <w:trHeight w:val="291"/>
          <w:jc w:val="center"/>
        </w:trPr>
        <w:tc>
          <w:tcPr>
            <w:tcW w:w="2314" w:type="dxa"/>
            <w:vMerge/>
            <w:vAlign w:val="center"/>
          </w:tcPr>
          <w:p w14:paraId="7E656DCE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14327F76" w14:textId="2EC9930C" w:rsidR="00F5328C" w:rsidRPr="006E75C7" w:rsidRDefault="000E1D84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R2</w:t>
            </w:r>
          </w:p>
        </w:tc>
        <w:tc>
          <w:tcPr>
            <w:tcW w:w="5157" w:type="dxa"/>
            <w:vAlign w:val="center"/>
          </w:tcPr>
          <w:p w14:paraId="70507CA6" w14:textId="6D433C6D" w:rsidR="00F5328C" w:rsidRPr="006E75C7" w:rsidRDefault="00B851D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51D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TTCTTCCTCCGTGAATGGCT</w:t>
            </w:r>
          </w:p>
        </w:tc>
      </w:tr>
      <w:tr w:rsidR="00F5328C" w:rsidRPr="00054403" w14:paraId="2DB0F90D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208FD803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495EBA70" w14:textId="6212FF4B" w:rsidR="00F5328C" w:rsidRPr="006E75C7" w:rsidRDefault="000E1D84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F3</w:t>
            </w:r>
          </w:p>
        </w:tc>
        <w:tc>
          <w:tcPr>
            <w:tcW w:w="5157" w:type="dxa"/>
            <w:vAlign w:val="center"/>
          </w:tcPr>
          <w:p w14:paraId="5223423D" w14:textId="6CF017FD" w:rsidR="00F5328C" w:rsidRPr="006E75C7" w:rsidRDefault="00B851D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51D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GGACGTGGTGAACAACAAA</w:t>
            </w:r>
          </w:p>
        </w:tc>
      </w:tr>
      <w:tr w:rsidR="00F5328C" w:rsidRPr="00054403" w14:paraId="47FAD57C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55F0EA14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1650E7D8" w14:textId="6E347F86" w:rsidR="00F5328C" w:rsidRPr="006E75C7" w:rsidRDefault="000E1D84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R3</w:t>
            </w:r>
          </w:p>
        </w:tc>
        <w:tc>
          <w:tcPr>
            <w:tcW w:w="5157" w:type="dxa"/>
            <w:vAlign w:val="center"/>
          </w:tcPr>
          <w:p w14:paraId="38DB167F" w14:textId="739C192E" w:rsidR="00F5328C" w:rsidRPr="006E75C7" w:rsidRDefault="00B851D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5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CTCGATTTGGATCTTTCCGT</w:t>
            </w:r>
          </w:p>
        </w:tc>
      </w:tr>
      <w:tr w:rsidR="00F5328C" w:rsidRPr="00054403" w14:paraId="1C72EF05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6C860BBD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6D7D3F94" w14:textId="76DEB131" w:rsidR="00F5328C" w:rsidRPr="006E75C7" w:rsidRDefault="000E1D84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TF4</w:t>
            </w:r>
          </w:p>
        </w:tc>
        <w:tc>
          <w:tcPr>
            <w:tcW w:w="5157" w:type="dxa"/>
            <w:vAlign w:val="center"/>
          </w:tcPr>
          <w:p w14:paraId="78FCFC96" w14:textId="22CF51A5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ACGCTGATCAATTCCACAGTTTTC</w:t>
            </w:r>
          </w:p>
        </w:tc>
      </w:tr>
      <w:tr w:rsidR="00F5328C" w:rsidRPr="00054403" w14:paraId="4E0E6D4B" w14:textId="77777777" w:rsidTr="00F92C1D">
        <w:trPr>
          <w:trHeight w:val="291"/>
          <w:jc w:val="center"/>
        </w:trPr>
        <w:tc>
          <w:tcPr>
            <w:tcW w:w="2314" w:type="dxa"/>
            <w:vMerge/>
            <w:vAlign w:val="center"/>
          </w:tcPr>
          <w:p w14:paraId="6A9189DD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6C62DDDE" w14:textId="7C459109" w:rsidR="00F5328C" w:rsidRPr="006E75C7" w:rsidRDefault="000E1D84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R4</w:t>
            </w:r>
          </w:p>
        </w:tc>
        <w:tc>
          <w:tcPr>
            <w:tcW w:w="5157" w:type="dxa"/>
            <w:vAlign w:val="center"/>
          </w:tcPr>
          <w:p w14:paraId="27E66DC9" w14:textId="6EC71380" w:rsidR="00F5328C" w:rsidRPr="006E75C7" w:rsidRDefault="00B851D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5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AGGCTCTGCAAATCTGAATG</w:t>
            </w:r>
          </w:p>
        </w:tc>
      </w:tr>
      <w:tr w:rsidR="00F5328C" w:rsidRPr="00054403" w14:paraId="4289CFDE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5DCE5B3C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508F0368" w14:textId="279633D1" w:rsidR="00F5328C" w:rsidRPr="006E75C7" w:rsidRDefault="000E1D84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F</w:t>
            </w:r>
          </w:p>
        </w:tc>
        <w:tc>
          <w:tcPr>
            <w:tcW w:w="5157" w:type="dxa"/>
            <w:vAlign w:val="center"/>
          </w:tcPr>
          <w:p w14:paraId="19829B3A" w14:textId="2304F733" w:rsidR="00F5328C" w:rsidRPr="006E75C7" w:rsidRDefault="00B851D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51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CTG CTGGAGGAAT GCTTGTGGTA ATAGTG</w:t>
            </w:r>
          </w:p>
        </w:tc>
      </w:tr>
      <w:tr w:rsidR="00F5328C" w:rsidRPr="00054403" w14:paraId="6DFFB3BD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63463E66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18D4CC7D" w14:textId="48C5C909" w:rsidR="00F5328C" w:rsidRPr="006E75C7" w:rsidRDefault="000E1D84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</w:t>
            </w:r>
          </w:p>
        </w:tc>
        <w:tc>
          <w:tcPr>
            <w:tcW w:w="5157" w:type="dxa"/>
            <w:vAlign w:val="center"/>
          </w:tcPr>
          <w:p w14:paraId="36B58D6F" w14:textId="0824CB7A" w:rsidR="00F5328C" w:rsidRPr="006E75C7" w:rsidRDefault="000E1D84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E1D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AGAGGCAGTTCGCCACTCGAG</w:t>
            </w:r>
          </w:p>
        </w:tc>
      </w:tr>
      <w:tr w:rsidR="00F5328C" w:rsidRPr="00054403" w14:paraId="176E9784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1C0FCB28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24F17D4C" w14:textId="66BE4C69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57" w:type="dxa"/>
            <w:vAlign w:val="center"/>
          </w:tcPr>
          <w:p w14:paraId="5F609630" w14:textId="3FF75E8E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5328C" w:rsidRPr="00054403" w14:paraId="5F7DDE5F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6386DF1E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482A6E2B" w14:textId="2D8658CC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57" w:type="dxa"/>
            <w:vAlign w:val="center"/>
          </w:tcPr>
          <w:p w14:paraId="1ED15385" w14:textId="0FF34A94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5328C" w:rsidRPr="00054403" w14:paraId="3D8D70DF" w14:textId="77777777" w:rsidTr="00F92C1D">
        <w:trPr>
          <w:trHeight w:val="291"/>
          <w:jc w:val="center"/>
        </w:trPr>
        <w:tc>
          <w:tcPr>
            <w:tcW w:w="2314" w:type="dxa"/>
            <w:vMerge/>
            <w:vAlign w:val="center"/>
          </w:tcPr>
          <w:p w14:paraId="6C69E165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34F8D0AF" w14:textId="16095F3B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57" w:type="dxa"/>
            <w:vAlign w:val="center"/>
          </w:tcPr>
          <w:p w14:paraId="486AA01E" w14:textId="0380B84E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5328C" w:rsidRPr="00054403" w14:paraId="70AC0A47" w14:textId="77777777" w:rsidTr="000E1D84">
        <w:trPr>
          <w:trHeight w:val="68"/>
          <w:jc w:val="center"/>
        </w:trPr>
        <w:tc>
          <w:tcPr>
            <w:tcW w:w="2314" w:type="dxa"/>
            <w:vMerge/>
            <w:tcBorders>
              <w:bottom w:val="single" w:sz="4" w:space="0" w:color="auto"/>
            </w:tcBorders>
            <w:vAlign w:val="center"/>
          </w:tcPr>
          <w:p w14:paraId="26914B06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2EF7F727" w14:textId="00971B1A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57" w:type="dxa"/>
            <w:tcBorders>
              <w:bottom w:val="single" w:sz="4" w:space="0" w:color="auto"/>
            </w:tcBorders>
            <w:vAlign w:val="center"/>
          </w:tcPr>
          <w:p w14:paraId="79D16210" w14:textId="7C2B4613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5328C" w:rsidRPr="00054403" w14:paraId="234B9887" w14:textId="1164AB4C" w:rsidTr="00F92C1D">
        <w:trPr>
          <w:trHeight w:val="291"/>
          <w:jc w:val="center"/>
        </w:trPr>
        <w:tc>
          <w:tcPr>
            <w:tcW w:w="2314" w:type="dxa"/>
            <w:vMerge w:val="restart"/>
            <w:tcBorders>
              <w:top w:val="single" w:sz="4" w:space="0" w:color="auto"/>
            </w:tcBorders>
            <w:vAlign w:val="center"/>
          </w:tcPr>
          <w:p w14:paraId="7DBBF364" w14:textId="0D4E1E6D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hAnsi="Arial" w:cs="Arial"/>
                <w:b/>
                <w:bCs/>
                <w:sz w:val="16"/>
                <w:szCs w:val="16"/>
              </w:rPr>
              <w:t>Genotyping and PCR amplicon sequencing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6398A4DD" w14:textId="30838A4B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M3-R</w:t>
            </w:r>
          </w:p>
        </w:tc>
        <w:tc>
          <w:tcPr>
            <w:tcW w:w="5157" w:type="dxa"/>
            <w:tcBorders>
              <w:top w:val="single" w:sz="4" w:space="0" w:color="auto"/>
            </w:tcBorders>
            <w:vAlign w:val="center"/>
          </w:tcPr>
          <w:p w14:paraId="71F992B7" w14:textId="415D2382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AAAGAAGGTCACCCCTGAAG</w:t>
            </w:r>
          </w:p>
        </w:tc>
      </w:tr>
      <w:tr w:rsidR="00F5328C" w:rsidRPr="00054403" w14:paraId="4DF2D837" w14:textId="18695A4D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649DFF4A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177242F1" w14:textId="2D27F7E9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M4-F</w:t>
            </w:r>
          </w:p>
        </w:tc>
        <w:tc>
          <w:tcPr>
            <w:tcW w:w="5157" w:type="dxa"/>
            <w:vAlign w:val="center"/>
          </w:tcPr>
          <w:p w14:paraId="157ECDE0" w14:textId="2F3ACCAC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GGAATCGCGGTTTCTTTCGGT</w:t>
            </w:r>
          </w:p>
        </w:tc>
      </w:tr>
      <w:tr w:rsidR="00F5328C" w:rsidRPr="00054403" w14:paraId="36662AFE" w14:textId="36659D3C" w:rsidTr="00F92C1D">
        <w:trPr>
          <w:trHeight w:val="150"/>
          <w:jc w:val="center"/>
        </w:trPr>
        <w:tc>
          <w:tcPr>
            <w:tcW w:w="2314" w:type="dxa"/>
            <w:vMerge/>
            <w:vAlign w:val="center"/>
          </w:tcPr>
          <w:p w14:paraId="3422256C" w14:textId="77777777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580AC13C" w14:textId="467EB151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ALK-LBJJ</w:t>
            </w:r>
          </w:p>
        </w:tc>
        <w:tc>
          <w:tcPr>
            <w:tcW w:w="5157" w:type="dxa"/>
            <w:vAlign w:val="center"/>
          </w:tcPr>
          <w:p w14:paraId="2FA4086B" w14:textId="05654EEA" w:rsidR="00F5328C" w:rsidRPr="006E75C7" w:rsidRDefault="00F5328C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CTATCTCGGGCTATTCTTTTG</w:t>
            </w:r>
          </w:p>
        </w:tc>
      </w:tr>
      <w:tr w:rsidR="00FF5E5E" w:rsidRPr="00054403" w14:paraId="12DD09F2" w14:textId="77777777" w:rsidTr="00F92C1D">
        <w:trPr>
          <w:trHeight w:val="165"/>
          <w:jc w:val="center"/>
        </w:trPr>
        <w:tc>
          <w:tcPr>
            <w:tcW w:w="2314" w:type="dxa"/>
            <w:vMerge/>
            <w:vAlign w:val="center"/>
          </w:tcPr>
          <w:p w14:paraId="4BB4AB85" w14:textId="77777777" w:rsidR="00FF5E5E" w:rsidRPr="006E75C7" w:rsidRDefault="00FF5E5E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6D24F04B" w14:textId="2DE02506" w:rsidR="00FF5E5E" w:rsidRPr="006E75C7" w:rsidRDefault="00FF5E5E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LK-LBb1.3</w:t>
            </w:r>
          </w:p>
        </w:tc>
        <w:tc>
          <w:tcPr>
            <w:tcW w:w="5157" w:type="dxa"/>
            <w:vAlign w:val="center"/>
          </w:tcPr>
          <w:p w14:paraId="3D236B6D" w14:textId="4DF887AF" w:rsidR="00FF5E5E" w:rsidRPr="006E75C7" w:rsidRDefault="00FF5E5E" w:rsidP="00F5328C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TTTGCCGATTTCGGAAC</w:t>
            </w:r>
          </w:p>
        </w:tc>
      </w:tr>
      <w:tr w:rsidR="00FF5E5E" w:rsidRPr="00054403" w14:paraId="4B6C3F04" w14:textId="77777777" w:rsidTr="00F92C1D">
        <w:trPr>
          <w:trHeight w:val="96"/>
          <w:jc w:val="center"/>
        </w:trPr>
        <w:tc>
          <w:tcPr>
            <w:tcW w:w="2314" w:type="dxa"/>
            <w:vMerge/>
            <w:vAlign w:val="center"/>
          </w:tcPr>
          <w:p w14:paraId="01FFAD68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48AC2AF3" w14:textId="67E40F44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IL-LB</w:t>
            </w:r>
            <w:r w:rsidR="00F92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J</w:t>
            </w:r>
          </w:p>
        </w:tc>
        <w:tc>
          <w:tcPr>
            <w:tcW w:w="5157" w:type="dxa"/>
            <w:vAlign w:val="center"/>
          </w:tcPr>
          <w:p w14:paraId="0FF880A7" w14:textId="2C9FB32A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CATCTGAATTTCATAACCAATCTCGATACA</w:t>
            </w:r>
          </w:p>
        </w:tc>
      </w:tr>
      <w:tr w:rsidR="00FF5E5E" w:rsidRPr="00054403" w14:paraId="16807A85" w14:textId="0C6DAD60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019F2D43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263108BC" w14:textId="1A911C5C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AIL-LB2</w:t>
            </w:r>
          </w:p>
        </w:tc>
        <w:tc>
          <w:tcPr>
            <w:tcW w:w="5157" w:type="dxa"/>
            <w:vAlign w:val="center"/>
          </w:tcPr>
          <w:p w14:paraId="4228D8C8" w14:textId="4BF9B57C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CTTCCTATTATATCTTCCCAAATTACCAATACA</w:t>
            </w:r>
          </w:p>
        </w:tc>
      </w:tr>
      <w:tr w:rsidR="00FF5E5E" w:rsidRPr="00054403" w14:paraId="312CF002" w14:textId="472D9FD1" w:rsidTr="00F92C1D">
        <w:trPr>
          <w:trHeight w:val="165"/>
          <w:jc w:val="center"/>
        </w:trPr>
        <w:tc>
          <w:tcPr>
            <w:tcW w:w="2314" w:type="dxa"/>
            <w:vMerge/>
            <w:vAlign w:val="center"/>
          </w:tcPr>
          <w:p w14:paraId="2ECD0BD1" w14:textId="45B43B80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7A753C20" w14:textId="05A7DA29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ABI-LBJJ</w:t>
            </w:r>
          </w:p>
        </w:tc>
        <w:tc>
          <w:tcPr>
            <w:tcW w:w="5157" w:type="dxa"/>
            <w:vAlign w:val="center"/>
          </w:tcPr>
          <w:p w14:paraId="7E90A024" w14:textId="40F6223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AACGCTGCGGACATCTACA</w:t>
            </w:r>
          </w:p>
        </w:tc>
      </w:tr>
      <w:tr w:rsidR="00FF5E5E" w:rsidRPr="00054403" w14:paraId="3860E901" w14:textId="77777777" w:rsidTr="00F92C1D">
        <w:trPr>
          <w:trHeight w:val="111"/>
          <w:jc w:val="center"/>
        </w:trPr>
        <w:tc>
          <w:tcPr>
            <w:tcW w:w="2314" w:type="dxa"/>
            <w:vMerge/>
            <w:vAlign w:val="center"/>
          </w:tcPr>
          <w:p w14:paraId="53025321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1B3BFCA5" w14:textId="693C09E0" w:rsidR="00FF5E5E" w:rsidRPr="006E75C7" w:rsidRDefault="00DC0597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BI-LBo</w:t>
            </w:r>
            <w:r w:rsidR="00FF5E5E"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09</w:t>
            </w:r>
          </w:p>
        </w:tc>
        <w:tc>
          <w:tcPr>
            <w:tcW w:w="5157" w:type="dxa"/>
            <w:vAlign w:val="center"/>
          </w:tcPr>
          <w:p w14:paraId="67580FBE" w14:textId="243CEB1F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TATTGACCATCATACTCATTGC</w:t>
            </w:r>
          </w:p>
        </w:tc>
      </w:tr>
      <w:tr w:rsidR="00FF5E5E" w:rsidRPr="00054403" w14:paraId="3F573A25" w14:textId="3911FACB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5C6701E0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1D44DE51" w14:textId="2BD37D5B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ABI-RBJJ</w:t>
            </w:r>
          </w:p>
        </w:tc>
        <w:tc>
          <w:tcPr>
            <w:tcW w:w="5157" w:type="dxa"/>
            <w:vAlign w:val="center"/>
          </w:tcPr>
          <w:p w14:paraId="7611787B" w14:textId="2FEE8CDA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CAACCACGTCTTCAAAGCA</w:t>
            </w:r>
          </w:p>
        </w:tc>
      </w:tr>
      <w:tr w:rsidR="00FF5E5E" w:rsidRPr="00054403" w14:paraId="5FF88F6A" w14:textId="77777777" w:rsidTr="00F92C1D">
        <w:trPr>
          <w:trHeight w:val="290"/>
          <w:jc w:val="center"/>
        </w:trPr>
        <w:tc>
          <w:tcPr>
            <w:tcW w:w="2314" w:type="dxa"/>
            <w:vMerge/>
            <w:tcBorders>
              <w:bottom w:val="single" w:sz="4" w:space="0" w:color="auto"/>
            </w:tcBorders>
            <w:vAlign w:val="center"/>
          </w:tcPr>
          <w:p w14:paraId="3012F223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61E00493" w14:textId="20F9D347" w:rsidR="00FF5E5E" w:rsidRPr="006E75C7" w:rsidRDefault="00DC0597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BI-RBo</w:t>
            </w:r>
            <w:bookmarkStart w:id="0" w:name="_GoBack"/>
            <w:bookmarkEnd w:id="0"/>
            <w:r w:rsidR="00FF5E5E"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4</w:t>
            </w:r>
          </w:p>
        </w:tc>
        <w:tc>
          <w:tcPr>
            <w:tcW w:w="5157" w:type="dxa"/>
            <w:tcBorders>
              <w:bottom w:val="single" w:sz="4" w:space="0" w:color="auto"/>
            </w:tcBorders>
            <w:vAlign w:val="center"/>
          </w:tcPr>
          <w:p w14:paraId="6A1C6FC4" w14:textId="32BAA394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TGGATTGATGTGATATCTCC</w:t>
            </w:r>
          </w:p>
        </w:tc>
      </w:tr>
      <w:tr w:rsidR="00DA4AAF" w:rsidRPr="00054403" w14:paraId="0A516DDC" w14:textId="7E16C633" w:rsidTr="00F92C1D">
        <w:trPr>
          <w:trHeight w:val="290"/>
          <w:jc w:val="center"/>
        </w:trPr>
        <w:tc>
          <w:tcPr>
            <w:tcW w:w="2314" w:type="dxa"/>
            <w:vMerge w:val="restart"/>
            <w:tcBorders>
              <w:top w:val="single" w:sz="4" w:space="0" w:color="auto"/>
            </w:tcBorders>
            <w:vAlign w:val="center"/>
          </w:tcPr>
          <w:p w14:paraId="3905D9E8" w14:textId="08F1F9CB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hAnsi="Arial" w:cs="Arial"/>
                <w:b/>
                <w:bCs/>
                <w:sz w:val="16"/>
                <w:szCs w:val="16"/>
              </w:rPr>
              <w:t>Genotyping and RT-PCR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32492355" w14:textId="039F3845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M1-F</w:t>
            </w:r>
          </w:p>
        </w:tc>
        <w:tc>
          <w:tcPr>
            <w:tcW w:w="5157" w:type="dxa"/>
            <w:tcBorders>
              <w:top w:val="single" w:sz="4" w:space="0" w:color="auto"/>
            </w:tcBorders>
            <w:vAlign w:val="center"/>
          </w:tcPr>
          <w:p w14:paraId="3ADD4733" w14:textId="0C73A7DC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TTGCTTTGGGGCACTTTC</w:t>
            </w:r>
          </w:p>
        </w:tc>
      </w:tr>
      <w:tr w:rsidR="00DA4AAF" w:rsidRPr="00054403" w14:paraId="6403D457" w14:textId="0ABCC7DF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0C3C2B50" w14:textId="77777777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3231CCBC" w14:textId="02FDA670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PM1-R</w:t>
            </w:r>
          </w:p>
        </w:tc>
        <w:tc>
          <w:tcPr>
            <w:tcW w:w="5157" w:type="dxa"/>
            <w:vAlign w:val="center"/>
          </w:tcPr>
          <w:p w14:paraId="3B880A29" w14:textId="4E0E661A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TTTCCGGCTTCAGTACCTTC</w:t>
            </w:r>
          </w:p>
        </w:tc>
      </w:tr>
      <w:tr w:rsidR="00DA4AAF" w:rsidRPr="00054403" w14:paraId="3D8E7F7A" w14:textId="1BED35C3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3C32D068" w14:textId="77777777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695BA457" w14:textId="70EC9DA5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M2-F</w:t>
            </w:r>
          </w:p>
        </w:tc>
        <w:tc>
          <w:tcPr>
            <w:tcW w:w="5157" w:type="dxa"/>
            <w:vAlign w:val="center"/>
          </w:tcPr>
          <w:p w14:paraId="7BBC87ED" w14:textId="0E3E5254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GTGAAGGTTGTGCAAGCAAAG</w:t>
            </w:r>
          </w:p>
        </w:tc>
      </w:tr>
      <w:tr w:rsidR="00DA4AAF" w:rsidRPr="00054403" w14:paraId="2682E795" w14:textId="4D648F72" w:rsidTr="00F92C1D">
        <w:trPr>
          <w:trHeight w:val="291"/>
          <w:jc w:val="center"/>
        </w:trPr>
        <w:tc>
          <w:tcPr>
            <w:tcW w:w="2314" w:type="dxa"/>
            <w:vMerge/>
            <w:vAlign w:val="center"/>
          </w:tcPr>
          <w:p w14:paraId="2109EF3C" w14:textId="77777777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7EFB0EF3" w14:textId="12327A26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M2-R</w:t>
            </w:r>
          </w:p>
        </w:tc>
        <w:tc>
          <w:tcPr>
            <w:tcW w:w="5157" w:type="dxa"/>
            <w:vAlign w:val="center"/>
          </w:tcPr>
          <w:p w14:paraId="007969C8" w14:textId="6FAE015D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</w:t>
            </w: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GGACACAAAGCTTCCCTG</w:t>
            </w:r>
          </w:p>
        </w:tc>
      </w:tr>
      <w:tr w:rsidR="00DA4AAF" w:rsidRPr="00054403" w14:paraId="6F373882" w14:textId="1C05861C" w:rsidTr="00F92C1D">
        <w:trPr>
          <w:trHeight w:val="165"/>
          <w:jc w:val="center"/>
        </w:trPr>
        <w:tc>
          <w:tcPr>
            <w:tcW w:w="2314" w:type="dxa"/>
            <w:vMerge/>
            <w:vAlign w:val="center"/>
          </w:tcPr>
          <w:p w14:paraId="42BA74E0" w14:textId="77777777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3DC959E0" w14:textId="1FDB9D20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M3-F</w:t>
            </w:r>
          </w:p>
        </w:tc>
        <w:tc>
          <w:tcPr>
            <w:tcW w:w="5157" w:type="dxa"/>
            <w:vAlign w:val="center"/>
          </w:tcPr>
          <w:p w14:paraId="7089AC21" w14:textId="1717B5A2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GTTCATTGTGGAAGATGTCTCAAC</w:t>
            </w:r>
          </w:p>
        </w:tc>
      </w:tr>
      <w:tr w:rsidR="00DA4AAF" w:rsidRPr="00054403" w14:paraId="38C2EB1A" w14:textId="77777777" w:rsidTr="00F92C1D">
        <w:trPr>
          <w:trHeight w:val="150"/>
          <w:jc w:val="center"/>
        </w:trPr>
        <w:tc>
          <w:tcPr>
            <w:tcW w:w="2314" w:type="dxa"/>
            <w:vMerge/>
            <w:vAlign w:val="center"/>
          </w:tcPr>
          <w:p w14:paraId="48F0ACE0" w14:textId="77777777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5424DFA5" w14:textId="16D34164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D5D5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GPM4-R</w:t>
            </w:r>
          </w:p>
        </w:tc>
        <w:tc>
          <w:tcPr>
            <w:tcW w:w="5157" w:type="dxa"/>
            <w:vAlign w:val="center"/>
          </w:tcPr>
          <w:p w14:paraId="25A4A7B7" w14:textId="052C571D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A4A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CATTGTGATTCCATTAGGTCCA</w:t>
            </w:r>
          </w:p>
        </w:tc>
      </w:tr>
      <w:tr w:rsidR="00DA4AAF" w:rsidRPr="00054403" w14:paraId="68378BE2" w14:textId="77777777" w:rsidTr="00F92C1D">
        <w:trPr>
          <w:trHeight w:val="126"/>
          <w:jc w:val="center"/>
        </w:trPr>
        <w:tc>
          <w:tcPr>
            <w:tcW w:w="2314" w:type="dxa"/>
            <w:vMerge/>
            <w:vAlign w:val="center"/>
          </w:tcPr>
          <w:p w14:paraId="09AAF798" w14:textId="77777777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7EE941E7" w14:textId="7BBB42F9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A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M5-F</w:t>
            </w:r>
          </w:p>
        </w:tc>
        <w:tc>
          <w:tcPr>
            <w:tcW w:w="5157" w:type="dxa"/>
            <w:vAlign w:val="center"/>
          </w:tcPr>
          <w:p w14:paraId="55924A41" w14:textId="4C032FC5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A4AA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GACCATTGCTGCATTTGCAA</w:t>
            </w:r>
          </w:p>
        </w:tc>
      </w:tr>
      <w:tr w:rsidR="00DA4AAF" w:rsidRPr="00054403" w14:paraId="694A2630" w14:textId="77777777" w:rsidTr="00F92C1D">
        <w:trPr>
          <w:trHeight w:val="135"/>
          <w:jc w:val="center"/>
        </w:trPr>
        <w:tc>
          <w:tcPr>
            <w:tcW w:w="2314" w:type="dxa"/>
            <w:vMerge/>
            <w:tcBorders>
              <w:bottom w:val="single" w:sz="4" w:space="0" w:color="auto"/>
            </w:tcBorders>
            <w:vAlign w:val="center"/>
          </w:tcPr>
          <w:p w14:paraId="6690566E" w14:textId="77777777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4A5094EC" w14:textId="5B4590FA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A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M5-R</w:t>
            </w:r>
          </w:p>
        </w:tc>
        <w:tc>
          <w:tcPr>
            <w:tcW w:w="5157" w:type="dxa"/>
            <w:tcBorders>
              <w:bottom w:val="single" w:sz="4" w:space="0" w:color="auto"/>
            </w:tcBorders>
            <w:vAlign w:val="center"/>
          </w:tcPr>
          <w:p w14:paraId="106E0F35" w14:textId="20C8BEB5" w:rsidR="00DA4AAF" w:rsidRPr="006E75C7" w:rsidRDefault="00DA4AAF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DA4AA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GCTTGCACAACCTTCACATCCA</w:t>
            </w:r>
          </w:p>
        </w:tc>
      </w:tr>
      <w:tr w:rsidR="00FF5E5E" w:rsidRPr="00054403" w14:paraId="472628CC" w14:textId="77777777" w:rsidTr="00F92C1D">
        <w:trPr>
          <w:trHeight w:val="290"/>
          <w:jc w:val="center"/>
        </w:trPr>
        <w:tc>
          <w:tcPr>
            <w:tcW w:w="2314" w:type="dxa"/>
            <w:vMerge w:val="restart"/>
            <w:tcBorders>
              <w:top w:val="single" w:sz="4" w:space="0" w:color="auto"/>
            </w:tcBorders>
            <w:vAlign w:val="center"/>
          </w:tcPr>
          <w:p w14:paraId="6B3B0A23" w14:textId="21667595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RT-PCR 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5300DC58" w14:textId="0FEB125E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P-F1</w:t>
            </w:r>
          </w:p>
        </w:tc>
        <w:tc>
          <w:tcPr>
            <w:tcW w:w="5157" w:type="dxa"/>
            <w:tcBorders>
              <w:top w:val="single" w:sz="4" w:space="0" w:color="auto"/>
            </w:tcBorders>
            <w:vAlign w:val="center"/>
          </w:tcPr>
          <w:p w14:paraId="63121114" w14:textId="6654C105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TATTCACTCCGCGAGAAGAAAG</w:t>
            </w:r>
          </w:p>
        </w:tc>
      </w:tr>
      <w:tr w:rsidR="00FF5E5E" w:rsidRPr="00054403" w14:paraId="0B1C4E69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7533B6CA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5BF855E9" w14:textId="034B2FBD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P-F2</w:t>
            </w:r>
          </w:p>
        </w:tc>
        <w:tc>
          <w:tcPr>
            <w:tcW w:w="5157" w:type="dxa"/>
            <w:vAlign w:val="center"/>
          </w:tcPr>
          <w:p w14:paraId="6104AAE0" w14:textId="6883AD12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TGGGGCTGCTCAAGTACC</w:t>
            </w:r>
          </w:p>
        </w:tc>
      </w:tr>
      <w:tr w:rsidR="00FF5E5E" w:rsidRPr="00054403" w14:paraId="6EC3AAD9" w14:textId="77777777" w:rsidTr="00F92C1D">
        <w:trPr>
          <w:trHeight w:val="291"/>
          <w:jc w:val="center"/>
        </w:trPr>
        <w:tc>
          <w:tcPr>
            <w:tcW w:w="2314" w:type="dxa"/>
            <w:vMerge/>
            <w:vAlign w:val="center"/>
          </w:tcPr>
          <w:p w14:paraId="7172A8DA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56C49CC5" w14:textId="02F2CE10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P-F3</w:t>
            </w:r>
          </w:p>
        </w:tc>
        <w:tc>
          <w:tcPr>
            <w:tcW w:w="5157" w:type="dxa"/>
            <w:vAlign w:val="center"/>
          </w:tcPr>
          <w:p w14:paraId="4FBF08DB" w14:textId="2D27D249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ACAGTTCAAGATTCGAGAAAACTT</w:t>
            </w:r>
          </w:p>
        </w:tc>
      </w:tr>
      <w:tr w:rsidR="00FF5E5E" w:rsidRPr="00054403" w14:paraId="08C76376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585AF906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35103492" w14:textId="27AD1454" w:rsidR="00FF5E5E" w:rsidRPr="00207EAF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7E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P-F4</w:t>
            </w:r>
          </w:p>
        </w:tc>
        <w:tc>
          <w:tcPr>
            <w:tcW w:w="5157" w:type="dxa"/>
            <w:vAlign w:val="center"/>
          </w:tcPr>
          <w:p w14:paraId="49BD9344" w14:textId="4D005266" w:rsidR="00FF5E5E" w:rsidRPr="00207EAF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7E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CCATGGGTTTTCTCTTTGGTTTGTTCATAG</w:t>
            </w:r>
          </w:p>
        </w:tc>
      </w:tr>
      <w:tr w:rsidR="00FF5E5E" w:rsidRPr="00054403" w14:paraId="54376AD9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12279EF4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1509A45A" w14:textId="7DAFFD82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TP-R1</w:t>
            </w:r>
          </w:p>
        </w:tc>
        <w:tc>
          <w:tcPr>
            <w:tcW w:w="5157" w:type="dxa"/>
            <w:vAlign w:val="center"/>
          </w:tcPr>
          <w:p w14:paraId="2DF2BC88" w14:textId="41D5F9FB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ATGGCGTCACGAATAGTTTCTTC</w:t>
            </w:r>
          </w:p>
        </w:tc>
      </w:tr>
      <w:tr w:rsidR="00FF5E5E" w:rsidRPr="00054403" w14:paraId="1CCD4F61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4313AB88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64A8652F" w14:textId="48D62029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P-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157" w:type="dxa"/>
            <w:vAlign w:val="center"/>
          </w:tcPr>
          <w:p w14:paraId="2B3EA1AE" w14:textId="4E90661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AAGAGCTCCAACTGCACCTGAC</w:t>
            </w:r>
          </w:p>
        </w:tc>
      </w:tr>
      <w:tr w:rsidR="00FF5E5E" w:rsidRPr="00054403" w14:paraId="68A6CEC1" w14:textId="77777777" w:rsidTr="00BB1082">
        <w:trPr>
          <w:trHeight w:val="231"/>
          <w:jc w:val="center"/>
        </w:trPr>
        <w:tc>
          <w:tcPr>
            <w:tcW w:w="2314" w:type="dxa"/>
            <w:vMerge/>
            <w:vAlign w:val="center"/>
          </w:tcPr>
          <w:p w14:paraId="76FB6B81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26583019" w14:textId="6B960088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P-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157" w:type="dxa"/>
            <w:vAlign w:val="center"/>
          </w:tcPr>
          <w:p w14:paraId="2039E8DB" w14:textId="2F02605B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CTTTCCGGCTTCAGTACCT</w:t>
            </w:r>
          </w:p>
        </w:tc>
      </w:tr>
      <w:tr w:rsidR="00FF5E5E" w:rsidRPr="00054403" w14:paraId="140ED897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658C598F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5454A182" w14:textId="1EE10CE8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P-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157" w:type="dxa"/>
            <w:vAlign w:val="center"/>
          </w:tcPr>
          <w:p w14:paraId="4DC4DAE8" w14:textId="39A3772D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ACGCGAGTGATGTTAGAAGGAG</w:t>
            </w:r>
          </w:p>
        </w:tc>
      </w:tr>
      <w:tr w:rsidR="00FF5E5E" w:rsidRPr="00054403" w14:paraId="00BBBFC6" w14:textId="77777777" w:rsidTr="00F92C1D">
        <w:trPr>
          <w:trHeight w:val="222"/>
          <w:jc w:val="center"/>
        </w:trPr>
        <w:tc>
          <w:tcPr>
            <w:tcW w:w="2314" w:type="dxa"/>
            <w:vMerge/>
            <w:vAlign w:val="center"/>
          </w:tcPr>
          <w:p w14:paraId="2E1FCD31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vAlign w:val="center"/>
          </w:tcPr>
          <w:p w14:paraId="150F98BC" w14:textId="6DC0616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P-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157" w:type="dxa"/>
            <w:vAlign w:val="center"/>
          </w:tcPr>
          <w:p w14:paraId="12632629" w14:textId="17C1C55D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TCCCAAGTGTGAATTTAGAGAACT</w:t>
            </w:r>
          </w:p>
        </w:tc>
      </w:tr>
      <w:tr w:rsidR="00FF5E5E" w:rsidRPr="00054403" w14:paraId="51966590" w14:textId="77777777" w:rsidTr="00F92C1D">
        <w:trPr>
          <w:trHeight w:val="315"/>
          <w:jc w:val="center"/>
        </w:trPr>
        <w:tc>
          <w:tcPr>
            <w:tcW w:w="2314" w:type="dxa"/>
            <w:vMerge/>
            <w:tcBorders>
              <w:bottom w:val="single" w:sz="4" w:space="0" w:color="auto"/>
            </w:tcBorders>
            <w:vAlign w:val="center"/>
          </w:tcPr>
          <w:p w14:paraId="636AEE33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184106F4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4ED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P-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157" w:type="dxa"/>
            <w:tcBorders>
              <w:bottom w:val="single" w:sz="4" w:space="0" w:color="auto"/>
            </w:tcBorders>
            <w:vAlign w:val="center"/>
          </w:tcPr>
          <w:p w14:paraId="11B46BC0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4ED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GTCTCTGAGAAAACACAACCCAAG</w:t>
            </w:r>
          </w:p>
        </w:tc>
      </w:tr>
      <w:tr w:rsidR="00FF5E5E" w:rsidRPr="00054403" w14:paraId="10236AA9" w14:textId="77777777" w:rsidTr="00F92C1D">
        <w:trPr>
          <w:trHeight w:val="290"/>
          <w:jc w:val="center"/>
        </w:trPr>
        <w:tc>
          <w:tcPr>
            <w:tcW w:w="2314" w:type="dxa"/>
            <w:vMerge w:val="restart"/>
            <w:tcBorders>
              <w:top w:val="single" w:sz="4" w:space="0" w:color="auto"/>
            </w:tcBorders>
            <w:vAlign w:val="center"/>
          </w:tcPr>
          <w:p w14:paraId="4FEF0C38" w14:textId="3070DF4C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T-PCR of reference gene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20B4A7F9" w14:textId="03FC1A73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2A-F</w:t>
            </w:r>
          </w:p>
        </w:tc>
        <w:tc>
          <w:tcPr>
            <w:tcW w:w="5157" w:type="dxa"/>
            <w:tcBorders>
              <w:top w:val="single" w:sz="4" w:space="0" w:color="auto"/>
            </w:tcBorders>
            <w:vAlign w:val="center"/>
          </w:tcPr>
          <w:p w14:paraId="4D9CB6F3" w14:textId="798F6632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CGTTACTGCCAGCCATTGTA</w:t>
            </w:r>
          </w:p>
        </w:tc>
      </w:tr>
      <w:tr w:rsidR="00FF5E5E" w:rsidRPr="00054403" w14:paraId="0CA5324F" w14:textId="0346C36D" w:rsidTr="00F92C1D">
        <w:trPr>
          <w:trHeight w:val="291"/>
          <w:jc w:val="center"/>
        </w:trPr>
        <w:tc>
          <w:tcPr>
            <w:tcW w:w="2314" w:type="dxa"/>
            <w:vMerge/>
            <w:vAlign w:val="center"/>
          </w:tcPr>
          <w:p w14:paraId="17FBB1F1" w14:textId="78AD1204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6C50E004" w14:textId="0D5083C1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2A-R</w:t>
            </w:r>
          </w:p>
        </w:tc>
        <w:tc>
          <w:tcPr>
            <w:tcW w:w="5157" w:type="dxa"/>
            <w:vAlign w:val="center"/>
          </w:tcPr>
          <w:p w14:paraId="75AEF53B" w14:textId="64DB32B1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AAGCGATACTGCACGAAGAAT</w:t>
            </w:r>
          </w:p>
        </w:tc>
      </w:tr>
      <w:tr w:rsidR="00FF5E5E" w:rsidRPr="00054403" w14:paraId="3837805A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4D3145FD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7656EB99" w14:textId="044326A0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1-F</w:t>
            </w:r>
          </w:p>
        </w:tc>
        <w:tc>
          <w:tcPr>
            <w:tcW w:w="5157" w:type="dxa"/>
            <w:vAlign w:val="center"/>
          </w:tcPr>
          <w:p w14:paraId="7F9953F9" w14:textId="249B621F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AGGATTGGGACCCCACAA</w:t>
            </w:r>
          </w:p>
        </w:tc>
      </w:tr>
      <w:tr w:rsidR="00FF5E5E" w:rsidRPr="00054403" w14:paraId="6071CAFB" w14:textId="77777777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4B20BA4A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419777DC" w14:textId="6CEBCAC4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1-R</w:t>
            </w:r>
          </w:p>
        </w:tc>
        <w:tc>
          <w:tcPr>
            <w:tcW w:w="5157" w:type="dxa"/>
            <w:vAlign w:val="center"/>
          </w:tcPr>
          <w:p w14:paraId="6ADDF7A1" w14:textId="17F6E1CA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75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TCAAGGGTTTCTCGGTACA</w:t>
            </w:r>
          </w:p>
        </w:tc>
      </w:tr>
      <w:tr w:rsidR="00FF5E5E" w:rsidRPr="00054403" w14:paraId="58EE06C2" w14:textId="10F6B066" w:rsidTr="00F92C1D">
        <w:trPr>
          <w:trHeight w:val="290"/>
          <w:jc w:val="center"/>
        </w:trPr>
        <w:tc>
          <w:tcPr>
            <w:tcW w:w="2314" w:type="dxa"/>
            <w:vMerge/>
            <w:vAlign w:val="center"/>
          </w:tcPr>
          <w:p w14:paraId="7470524B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Align w:val="center"/>
          </w:tcPr>
          <w:p w14:paraId="14D23109" w14:textId="7F00324A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57" w:type="dxa"/>
            <w:vAlign w:val="center"/>
          </w:tcPr>
          <w:p w14:paraId="5EAFF278" w14:textId="6F6B35EA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F5E5E" w:rsidRPr="00054403" w14:paraId="7B7EB305" w14:textId="5FC0D324" w:rsidTr="00F92C1D">
        <w:trPr>
          <w:trHeight w:val="291"/>
          <w:jc w:val="center"/>
        </w:trPr>
        <w:tc>
          <w:tcPr>
            <w:tcW w:w="2314" w:type="dxa"/>
            <w:vMerge/>
            <w:tcBorders>
              <w:bottom w:val="single" w:sz="4" w:space="0" w:color="auto"/>
            </w:tcBorders>
            <w:vAlign w:val="center"/>
          </w:tcPr>
          <w:p w14:paraId="0FF73815" w14:textId="77777777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1685F6B4" w14:textId="2CE7A1CC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57" w:type="dxa"/>
            <w:tcBorders>
              <w:bottom w:val="single" w:sz="4" w:space="0" w:color="auto"/>
            </w:tcBorders>
            <w:vAlign w:val="center"/>
          </w:tcPr>
          <w:p w14:paraId="2C560DB7" w14:textId="45962A75" w:rsidR="00FF5E5E" w:rsidRPr="006E75C7" w:rsidRDefault="00FF5E5E" w:rsidP="00FF5E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E90B287" w14:textId="77777777" w:rsidR="00C12D25" w:rsidRPr="00054403" w:rsidRDefault="00C12D25" w:rsidP="006E75C7">
      <w:pPr>
        <w:rPr>
          <w:sz w:val="17"/>
          <w:szCs w:val="17"/>
        </w:rPr>
      </w:pPr>
    </w:p>
    <w:sectPr w:rsidR="00C12D25" w:rsidRPr="00054403" w:rsidSect="00303534">
      <w:pgSz w:w="11906" w:h="16838" w:code="9"/>
      <w:pgMar w:top="720" w:right="720" w:bottom="720" w:left="720" w:header="567" w:footer="0" w:gutter="0"/>
      <w:cols w:space="708"/>
      <w:titlePg/>
      <w:docGrid w:linePitch="312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0M7YwMTExtgTyTJR0lIJTi4sz8/NACgwNagEOsxRfLQAAAA=="/>
  </w:docVars>
  <w:rsids>
    <w:rsidRoot w:val="00C12D25"/>
    <w:rsid w:val="00047300"/>
    <w:rsid w:val="00054403"/>
    <w:rsid w:val="000A6BCE"/>
    <w:rsid w:val="000C5531"/>
    <w:rsid w:val="000E1D84"/>
    <w:rsid w:val="001B1B85"/>
    <w:rsid w:val="001D079A"/>
    <w:rsid w:val="00207EAF"/>
    <w:rsid w:val="002B2081"/>
    <w:rsid w:val="00303534"/>
    <w:rsid w:val="003855EF"/>
    <w:rsid w:val="004B34AE"/>
    <w:rsid w:val="004B4863"/>
    <w:rsid w:val="004C2FAD"/>
    <w:rsid w:val="004C5693"/>
    <w:rsid w:val="004E77FC"/>
    <w:rsid w:val="00513168"/>
    <w:rsid w:val="00545C14"/>
    <w:rsid w:val="0054633B"/>
    <w:rsid w:val="005D1C13"/>
    <w:rsid w:val="00652EDB"/>
    <w:rsid w:val="006E75C7"/>
    <w:rsid w:val="007459DD"/>
    <w:rsid w:val="007546F2"/>
    <w:rsid w:val="0075736A"/>
    <w:rsid w:val="00797FBF"/>
    <w:rsid w:val="00806634"/>
    <w:rsid w:val="008B67F8"/>
    <w:rsid w:val="008D0F25"/>
    <w:rsid w:val="008D4DF8"/>
    <w:rsid w:val="008D6F9F"/>
    <w:rsid w:val="009266D9"/>
    <w:rsid w:val="00947016"/>
    <w:rsid w:val="009A4ED1"/>
    <w:rsid w:val="00A35BA3"/>
    <w:rsid w:val="00AA4745"/>
    <w:rsid w:val="00AB69C7"/>
    <w:rsid w:val="00AC17F4"/>
    <w:rsid w:val="00AE217A"/>
    <w:rsid w:val="00B22FD3"/>
    <w:rsid w:val="00B3686F"/>
    <w:rsid w:val="00B62B25"/>
    <w:rsid w:val="00B851DC"/>
    <w:rsid w:val="00BB1082"/>
    <w:rsid w:val="00BB6F3D"/>
    <w:rsid w:val="00C05544"/>
    <w:rsid w:val="00C12D25"/>
    <w:rsid w:val="00C97994"/>
    <w:rsid w:val="00CC775F"/>
    <w:rsid w:val="00CD3701"/>
    <w:rsid w:val="00CD5D5A"/>
    <w:rsid w:val="00CF080D"/>
    <w:rsid w:val="00D87385"/>
    <w:rsid w:val="00DA4AAF"/>
    <w:rsid w:val="00DC0597"/>
    <w:rsid w:val="00DD1A59"/>
    <w:rsid w:val="00E12815"/>
    <w:rsid w:val="00E43A9D"/>
    <w:rsid w:val="00EC523D"/>
    <w:rsid w:val="00F24125"/>
    <w:rsid w:val="00F5328C"/>
    <w:rsid w:val="00F929EE"/>
    <w:rsid w:val="00F92C1D"/>
    <w:rsid w:val="00FF11FF"/>
    <w:rsid w:val="00FF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E5B28C"/>
  <w15:chartTrackingRefBased/>
  <w15:docId w15:val="{F0468501-DD19-46B1-96C1-8FBEE64A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Pr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C12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8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Ajay</dc:creator>
  <cp:keywords/>
  <dc:description/>
  <cp:lastModifiedBy>Admin</cp:lastModifiedBy>
  <cp:revision>2</cp:revision>
  <cp:lastPrinted>2024-03-04T13:18:00Z</cp:lastPrinted>
  <dcterms:created xsi:type="dcterms:W3CDTF">2024-06-11T17:24:00Z</dcterms:created>
  <dcterms:modified xsi:type="dcterms:W3CDTF">2024-06-11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27a815010de5a6549cc3715f964438fd099d704bf209b262ad9490059eea6</vt:lpwstr>
  </property>
</Properties>
</file>